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307B" w:rsidRPr="00F3629D" w:rsidRDefault="00FD307B" w:rsidP="00FD307B">
      <w:pPr>
        <w:tabs>
          <w:tab w:val="left" w:pos="720"/>
          <w:tab w:val="left" w:pos="1264"/>
        </w:tabs>
        <w:jc w:val="both"/>
        <w:rPr>
          <w:color w:val="000000"/>
        </w:rPr>
      </w:pPr>
      <w:r w:rsidRPr="00F3629D">
        <w:rPr>
          <w:color w:val="000000"/>
        </w:rPr>
        <w:t>Additional file 4: Table S4</w:t>
      </w:r>
      <w:r>
        <w:rPr>
          <w:color w:val="000000"/>
        </w:rPr>
        <w:t xml:space="preserve"> </w:t>
      </w:r>
      <w:bookmarkStart w:id="0" w:name="_GoBack"/>
      <w:bookmarkEnd w:id="0"/>
      <w:r w:rsidRPr="00F3629D">
        <w:rPr>
          <w:color w:val="000000"/>
        </w:rPr>
        <w:t xml:space="preserve">The plasma levels of MMPs were measured in TB-DM individuals with known diabetes. (KDM) versus newly diagnosed diabetes (NDM) at baseline and </w:t>
      </w:r>
      <w:r w:rsidRPr="00F3629D">
        <w:rPr>
          <w:color w:val="000000"/>
        </w:rPr>
        <w:tab/>
        <w:t>6 months of ATT</w:t>
      </w:r>
    </w:p>
    <w:p w:rsidR="00FD307B" w:rsidRPr="00F3629D" w:rsidRDefault="00FD307B" w:rsidP="00FD307B">
      <w:pPr>
        <w:tabs>
          <w:tab w:val="left" w:pos="720"/>
          <w:tab w:val="left" w:pos="1264"/>
        </w:tabs>
        <w:jc w:val="both"/>
        <w:rPr>
          <w:color w:val="000000"/>
        </w:rPr>
      </w:pPr>
    </w:p>
    <w:tbl>
      <w:tblPr>
        <w:tblW w:w="5420" w:type="dxa"/>
        <w:tblInd w:w="893" w:type="dxa"/>
        <w:tblLook w:val="04A0" w:firstRow="1" w:lastRow="0" w:firstColumn="1" w:lastColumn="0" w:noHBand="0" w:noVBand="1"/>
      </w:tblPr>
      <w:tblGrid>
        <w:gridCol w:w="2901"/>
        <w:gridCol w:w="1219"/>
        <w:gridCol w:w="1300"/>
      </w:tblGrid>
      <w:tr w:rsidR="00FD307B" w:rsidRPr="00F3629D" w:rsidTr="005B20A9">
        <w:trPr>
          <w:trHeight w:val="320"/>
        </w:trPr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FD307B" w:rsidRPr="00F3629D" w:rsidRDefault="00FD307B" w:rsidP="005B20A9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F3629D">
              <w:rPr>
                <w:b/>
                <w:bCs/>
                <w:color w:val="000000"/>
              </w:rPr>
              <w:t>GeoMean</w:t>
            </w:r>
            <w:proofErr w:type="spellEnd"/>
            <w:r w:rsidRPr="00F3629D">
              <w:rPr>
                <w:b/>
                <w:bCs/>
                <w:color w:val="000000"/>
              </w:rPr>
              <w:t xml:space="preserve"> </w:t>
            </w:r>
          </w:p>
          <w:p w:rsidR="00FD307B" w:rsidRPr="00F3629D" w:rsidRDefault="00FD307B" w:rsidP="005B20A9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(Baseline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FD307B" w:rsidRPr="00F3629D" w:rsidRDefault="00FD307B" w:rsidP="005B20A9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KD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FD307B" w:rsidRPr="00F3629D" w:rsidRDefault="00FD307B" w:rsidP="005B20A9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NDM</w:t>
            </w:r>
          </w:p>
        </w:tc>
      </w:tr>
      <w:tr w:rsidR="00FD307B" w:rsidRPr="00F3629D" w:rsidTr="005B20A9">
        <w:trPr>
          <w:trHeight w:val="32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FD307B" w:rsidRPr="00F3629D" w:rsidRDefault="00FD307B" w:rsidP="005B20A9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MMP-1 (</w:t>
            </w:r>
            <w:proofErr w:type="spellStart"/>
            <w:r w:rsidRPr="00F3629D">
              <w:rPr>
                <w:b/>
                <w:bCs/>
                <w:color w:val="000000"/>
              </w:rPr>
              <w:t>pg</w:t>
            </w:r>
            <w:proofErr w:type="spellEnd"/>
            <w:r w:rsidRPr="00F3629D">
              <w:rPr>
                <w:b/>
                <w:bCs/>
                <w:color w:val="000000"/>
              </w:rPr>
              <w:t>/ml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07B" w:rsidRPr="00F3629D" w:rsidRDefault="00FD307B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48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07B" w:rsidRPr="00F3629D" w:rsidRDefault="00FD307B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3210</w:t>
            </w:r>
          </w:p>
        </w:tc>
      </w:tr>
      <w:tr w:rsidR="00FD307B" w:rsidRPr="00F3629D" w:rsidTr="005B20A9">
        <w:trPr>
          <w:trHeight w:val="32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FD307B" w:rsidRPr="00F3629D" w:rsidRDefault="00FD307B" w:rsidP="005B20A9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MMP-2 (</w:t>
            </w:r>
            <w:proofErr w:type="spellStart"/>
            <w:r w:rsidRPr="00F3629D">
              <w:rPr>
                <w:b/>
                <w:bCs/>
                <w:color w:val="000000"/>
              </w:rPr>
              <w:t>pg</w:t>
            </w:r>
            <w:proofErr w:type="spellEnd"/>
            <w:r w:rsidRPr="00F3629D">
              <w:rPr>
                <w:b/>
                <w:bCs/>
                <w:color w:val="000000"/>
              </w:rPr>
              <w:t>/ml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07B" w:rsidRPr="00F3629D" w:rsidRDefault="00FD307B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65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07B" w:rsidRPr="00F3629D" w:rsidRDefault="00FD307B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4533</w:t>
            </w:r>
          </w:p>
        </w:tc>
      </w:tr>
      <w:tr w:rsidR="00FD307B" w:rsidRPr="00F3629D" w:rsidTr="005B20A9">
        <w:trPr>
          <w:trHeight w:val="32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FD307B" w:rsidRPr="00F3629D" w:rsidRDefault="00FD307B" w:rsidP="005B20A9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MMP-10 (</w:t>
            </w:r>
            <w:proofErr w:type="spellStart"/>
            <w:r w:rsidRPr="00F3629D">
              <w:rPr>
                <w:b/>
                <w:bCs/>
                <w:color w:val="000000"/>
              </w:rPr>
              <w:t>pg</w:t>
            </w:r>
            <w:proofErr w:type="spellEnd"/>
            <w:r w:rsidRPr="00F3629D">
              <w:rPr>
                <w:b/>
                <w:bCs/>
                <w:color w:val="000000"/>
              </w:rPr>
              <w:t>/ml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07B" w:rsidRPr="00F3629D" w:rsidRDefault="00FD307B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30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07B" w:rsidRPr="00F3629D" w:rsidRDefault="00FD307B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2487</w:t>
            </w:r>
          </w:p>
        </w:tc>
      </w:tr>
      <w:tr w:rsidR="00FD307B" w:rsidRPr="00F3629D" w:rsidTr="005B20A9">
        <w:trPr>
          <w:trHeight w:val="32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FD307B" w:rsidRPr="00F3629D" w:rsidRDefault="00FD307B" w:rsidP="005B20A9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F3629D">
              <w:rPr>
                <w:b/>
                <w:bCs/>
                <w:color w:val="000000"/>
              </w:rPr>
              <w:t>GeoMean</w:t>
            </w:r>
            <w:proofErr w:type="spellEnd"/>
            <w:r w:rsidRPr="00F3629D">
              <w:rPr>
                <w:b/>
                <w:bCs/>
                <w:color w:val="000000"/>
              </w:rPr>
              <w:t xml:space="preserve"> </w:t>
            </w:r>
          </w:p>
          <w:p w:rsidR="00FD307B" w:rsidRPr="00F3629D" w:rsidRDefault="00FD307B" w:rsidP="005B20A9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(Post treatment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FD307B" w:rsidRPr="00F3629D" w:rsidRDefault="00FD307B" w:rsidP="005B20A9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KD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FD307B" w:rsidRPr="00F3629D" w:rsidRDefault="00FD307B" w:rsidP="005B20A9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NDM</w:t>
            </w:r>
          </w:p>
        </w:tc>
      </w:tr>
      <w:tr w:rsidR="00FD307B" w:rsidRPr="00F3629D" w:rsidTr="005B20A9">
        <w:trPr>
          <w:trHeight w:val="32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FD307B" w:rsidRPr="00F3629D" w:rsidRDefault="00FD307B" w:rsidP="005B20A9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MMP-1 (</w:t>
            </w:r>
            <w:proofErr w:type="spellStart"/>
            <w:r w:rsidRPr="00F3629D">
              <w:rPr>
                <w:b/>
                <w:bCs/>
                <w:color w:val="000000"/>
              </w:rPr>
              <w:t>pg</w:t>
            </w:r>
            <w:proofErr w:type="spellEnd"/>
            <w:r w:rsidRPr="00F3629D">
              <w:rPr>
                <w:b/>
                <w:bCs/>
                <w:color w:val="000000"/>
              </w:rPr>
              <w:t>/ml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07B" w:rsidRPr="00F3629D" w:rsidRDefault="00FD307B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43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07B" w:rsidRPr="00F3629D" w:rsidRDefault="00FD307B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3732</w:t>
            </w:r>
          </w:p>
        </w:tc>
      </w:tr>
      <w:tr w:rsidR="00FD307B" w:rsidRPr="00F3629D" w:rsidTr="005B20A9">
        <w:trPr>
          <w:trHeight w:val="32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FD307B" w:rsidRPr="00F3629D" w:rsidRDefault="00FD307B" w:rsidP="005B20A9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MMP-3 (</w:t>
            </w:r>
            <w:proofErr w:type="spellStart"/>
            <w:r w:rsidRPr="00F3629D">
              <w:rPr>
                <w:b/>
                <w:bCs/>
                <w:color w:val="000000"/>
              </w:rPr>
              <w:t>pg</w:t>
            </w:r>
            <w:proofErr w:type="spellEnd"/>
            <w:r w:rsidRPr="00F3629D">
              <w:rPr>
                <w:b/>
                <w:bCs/>
                <w:color w:val="000000"/>
              </w:rPr>
              <w:t>/ml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07B" w:rsidRPr="00F3629D" w:rsidRDefault="00FD307B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32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07B" w:rsidRPr="00F3629D" w:rsidRDefault="00FD307B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2640</w:t>
            </w:r>
          </w:p>
        </w:tc>
      </w:tr>
    </w:tbl>
    <w:p w:rsidR="00FD307B" w:rsidRPr="00F3629D" w:rsidRDefault="00FD307B" w:rsidP="00FD307B">
      <w:pPr>
        <w:tabs>
          <w:tab w:val="left" w:pos="720"/>
          <w:tab w:val="left" w:pos="1264"/>
        </w:tabs>
        <w:spacing w:line="480" w:lineRule="auto"/>
        <w:jc w:val="both"/>
        <w:rPr>
          <w:color w:val="000000"/>
        </w:rPr>
      </w:pPr>
    </w:p>
    <w:p w:rsidR="00983315" w:rsidRDefault="00983315"/>
    <w:sectPr w:rsidR="009833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07B"/>
    <w:rsid w:val="002840C6"/>
    <w:rsid w:val="00983315"/>
    <w:rsid w:val="00FD3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VILLEGAS</dc:creator>
  <cp:lastModifiedBy>JCVILLEGAS</cp:lastModifiedBy>
  <cp:revision>1</cp:revision>
  <dcterms:created xsi:type="dcterms:W3CDTF">2018-07-11T16:25:00Z</dcterms:created>
  <dcterms:modified xsi:type="dcterms:W3CDTF">2018-07-11T16:25:00Z</dcterms:modified>
</cp:coreProperties>
</file>